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0BA" w:rsidRDefault="009730BA" w:rsidP="00B50562">
      <w:pPr>
        <w:pageBreakBefore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7F0419">
        <w:rPr>
          <w:rFonts w:ascii="Times New Roman" w:hAnsi="Times New Roman" w:cs="Times New Roman"/>
          <w:b/>
          <w:sz w:val="24"/>
          <w:szCs w:val="24"/>
          <w:lang w:val="en-US"/>
        </w:rPr>
        <w:t>Annexes</w:t>
      </w:r>
    </w:p>
    <w:p w:rsidR="00E11CB4" w:rsidRPr="000F6AB2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F6AB2">
        <w:rPr>
          <w:rFonts w:ascii="Times New Roman" w:hAnsi="Times New Roman" w:cs="Times New Roman"/>
          <w:b/>
          <w:i/>
          <w:sz w:val="24"/>
          <w:szCs w:val="24"/>
          <w:lang w:val="en-US"/>
        </w:rPr>
        <w:t>Annex I</w:t>
      </w:r>
    </w:p>
    <w:p w:rsidR="00E11CB4" w:rsidRPr="00506FB0" w:rsidRDefault="00E11CB4" w:rsidP="00E11CB4">
      <w:pPr>
        <w:pStyle w:val="berschrift3"/>
        <w:spacing w:before="0" w:after="0" w:line="480" w:lineRule="auto"/>
        <w:rPr>
          <w:rFonts w:ascii="Times New Roman" w:hAnsi="Times New Roman" w:cs="Times New Roman"/>
          <w:b w:val="0"/>
          <w:i/>
          <w:sz w:val="24"/>
          <w:szCs w:val="24"/>
          <w:lang w:val="en-US"/>
        </w:rPr>
      </w:pPr>
      <w:r w:rsidRPr="00506FB0"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 xml:space="preserve">The generalized equivalent uniform dose </w:t>
      </w:r>
      <w:proofErr w:type="spellStart"/>
      <w:r w:rsidRPr="00506FB0"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>gEUD</w:t>
      </w:r>
      <w:proofErr w:type="spellEnd"/>
    </w:p>
    <w:p w:rsidR="00E11CB4" w:rsidRPr="00506FB0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6FB0">
        <w:rPr>
          <w:rFonts w:ascii="Times New Roman" w:hAnsi="Times New Roman" w:cs="Times New Roman"/>
          <w:sz w:val="24"/>
          <w:szCs w:val="24"/>
          <w:lang w:val="en-US"/>
        </w:rPr>
        <w:t>The generalized equivalent uniform dose (</w:t>
      </w:r>
      <w:proofErr w:type="spellStart"/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gEUD</w:t>
      </w:r>
      <w:proofErr w:type="spellEnd"/>
      <w:r w:rsidRPr="00506FB0">
        <w:rPr>
          <w:rFonts w:ascii="Times New Roman" w:hAnsi="Times New Roman" w:cs="Times New Roman"/>
          <w:sz w:val="24"/>
          <w:szCs w:val="24"/>
          <w:lang w:val="en-US"/>
        </w:rPr>
        <w:t>) is given for any VOI type (targets and OARs) by the following expression</w:t>
      </w:r>
      <w:r w:rsidR="00396589" w:rsidRPr="00506FB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C21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hou&lt;/Author&gt;&lt;Year&gt;2004&lt;/Year&gt;&lt;RecNum&gt;61&lt;/RecNum&gt;&lt;DisplayText&gt;[44]&lt;/DisplayText&gt;&lt;record&gt;&lt;rec-number&gt;61&lt;/rec-number&gt;&lt;foreign-keys&gt;&lt;key app="EN" db-id="swta0awah5dd0ce2vxzxzwprdfwe2dw5vaae" timestamp="1556790696"&gt;61&lt;/key&gt;&lt;/foreign-keys&gt;&lt;ref-type name="Journal Article"&gt;17&lt;/ref-type&gt;&lt;contributors&gt;&lt;authors&gt;&lt;author&gt;Zhou, S. M.&lt;/author&gt;&lt;author&gt;Das, S.&lt;/author&gt;&lt;author&gt;Wang, Z.&lt;/author&gt;&lt;author&gt;Marks, L. B.&lt;/author&gt;&lt;/authors&gt;&lt;/contributors&gt;&lt;auth-address&gt;Department of Radiation Oncology, Duke University Medical Center, Durham, North Carolina 27710, USA. zhou@radonc.duke.edu&lt;/auth-address&gt;&lt;titles&gt;&lt;title&gt;Relationship between the generalized equivalent uniform dose formulation and the Poisson statistics-based tumor control probability model&lt;/title&gt;&lt;secondary-title&gt;Med Phys&lt;/secondary-title&gt;&lt;/titles&gt;&lt;periodical&gt;&lt;full-title&gt;Med Phys&lt;/full-title&gt;&lt;/periodical&gt;&lt;pages&gt;2606-9&lt;/pages&gt;&lt;volume&gt;31&lt;/volume&gt;&lt;number&gt;9&lt;/number&gt;&lt;keywords&gt;&lt;keyword&gt;Algorithms&lt;/keyword&gt;&lt;keyword&gt;Animals&lt;/keyword&gt;&lt;keyword&gt;Cell Survival/*radiation effects&lt;/keyword&gt;&lt;keyword&gt;Computer Simulation&lt;/keyword&gt;&lt;keyword&gt;Dose-Response Relationship, Radiation&lt;/keyword&gt;&lt;keyword&gt;Humans&lt;/keyword&gt;&lt;keyword&gt;*Models, Biological&lt;/keyword&gt;&lt;keyword&gt;*Models, Statistical&lt;/keyword&gt;&lt;keyword&gt;Neoplasms/pathology/*physiopathology/*radiotherapy&lt;/keyword&gt;&lt;keyword&gt;Poisson Distribution&lt;/keyword&gt;&lt;keyword&gt;Radiometry/*methods&lt;/keyword&gt;&lt;keyword&gt;Radiotherapy/*methods&lt;/keyword&gt;&lt;keyword&gt;Radiotherapy Dosage&lt;/keyword&gt;&lt;keyword&gt;Relative Biological Effectiveness&lt;/keyword&gt;&lt;keyword&gt;Survival Analysis&lt;/keyword&gt;&lt;keyword&gt;Treatment Outcome&lt;/keyword&gt;&lt;/keywords&gt;&lt;dates&gt;&lt;year&gt;2004&lt;/year&gt;&lt;pub-dates&gt;&lt;date&gt;Sep&lt;/date&gt;&lt;/pub-dates&gt;&lt;/dates&gt;&lt;isbn&gt;0094-2405 (Print)&amp;#xD;0094-2405 (Linking)&lt;/isbn&gt;&lt;accession-num&gt;15487743&lt;/accession-num&gt;&lt;urls&gt;&lt;related-urls&gt;&lt;url&gt;https://www.ncbi.nlm.nih.gov/pubmed/15487743&lt;/url&gt;&lt;/related-urls&gt;&lt;/urls&gt;&lt;electronic-resource-num&gt;10.1118/1.1783532&lt;/electronic-resource-num&gt;&lt;/record&gt;&lt;/Cite&gt;&lt;/EndNote&gt;</w:instrText>
      </w:r>
      <w:r w:rsidR="00396589" w:rsidRPr="00506FB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C217B">
        <w:rPr>
          <w:rFonts w:ascii="Times New Roman" w:hAnsi="Times New Roman" w:cs="Times New Roman"/>
          <w:noProof/>
          <w:sz w:val="24"/>
          <w:szCs w:val="24"/>
          <w:lang w:val="en-US"/>
        </w:rPr>
        <w:t>[44]</w:t>
      </w:r>
      <w:r w:rsidR="00396589" w:rsidRPr="00506FB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E11CB4" w:rsidRPr="00506FB0" w:rsidRDefault="00E11CB4" w:rsidP="00E11CB4">
      <w:pPr>
        <w:spacing w:after="0"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gEUD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α</m:t>
                          </m:r>
                        </m:sup>
                      </m:sSubSup>
                    </m:e>
                  </m:nary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α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</m:oMathPara>
      <w:bookmarkStart w:id="0" w:name="_GoBack"/>
      <w:bookmarkEnd w:id="0"/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(A1)</w:t>
      </w:r>
    </w:p>
    <w:p w:rsidR="00E11CB4" w:rsidRPr="00506FB0" w:rsidRDefault="00E11CB4" w:rsidP="00E11C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is the number of dose sample points in the VOI and </w:t>
      </w:r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506F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is the dose at the </w:t>
      </w:r>
      <w:proofErr w:type="spellStart"/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506F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proofErr w:type="spellEnd"/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calculation point. Generally, </w:t>
      </w:r>
      <w:proofErr w:type="spellStart"/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gEUD</w:t>
      </w:r>
      <w:proofErr w:type="spellEnd"/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is calculated based on the differential DVH of the corresponding VOI and in such a case </w:t>
      </w:r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is the total number of DVH bins.  </w:t>
      </w:r>
    </w:p>
    <w:p w:rsidR="00E11CB4" w:rsidRPr="00506FB0" w:rsidRDefault="00E11CB4" w:rsidP="00E11C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gEUD</w:t>
      </w:r>
      <w:proofErr w:type="spellEnd"/>
      <w:proofErr w:type="gramEnd"/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is based on the physical volumetric dose distribution. To account for the effects of different fractionation at different sampling points within the VOI, the </w:t>
      </w:r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gEUD</w:t>
      </w:r>
      <w:r w:rsidRPr="00506F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Gy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quantity is also used. </w:t>
      </w:r>
      <w:proofErr w:type="gramStart"/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gEUD</w:t>
      </w:r>
      <w:r w:rsidRPr="00506F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Gy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>uses</w:t>
      </w:r>
      <w:proofErr w:type="gramEnd"/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the 2Gy per fraction </w:t>
      </w:r>
      <w:proofErr w:type="spellStart"/>
      <w:r w:rsidRPr="00506FB0">
        <w:rPr>
          <w:rFonts w:ascii="Times New Roman" w:hAnsi="Times New Roman" w:cs="Times New Roman"/>
          <w:sz w:val="24"/>
          <w:szCs w:val="24"/>
          <w:lang w:val="en-US"/>
        </w:rPr>
        <w:t>equieffective</w:t>
      </w:r>
      <w:proofErr w:type="spellEnd"/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volumetric dose distribution as given below:</w:t>
      </w:r>
    </w:p>
    <w:p w:rsidR="00E11CB4" w:rsidRPr="00506FB0" w:rsidRDefault="00BF6ADC" w:rsidP="00E11CB4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 w:eastAsia="de-DE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gEU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G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EQD2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α</m:t>
                          </m:r>
                        </m:sup>
                      </m:sSubSup>
                    </m:e>
                  </m:nary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α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</m:oMathPara>
      <w:r w:rsidR="00E11CB4"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(A2)</w:t>
      </w:r>
    </w:p>
    <w:p w:rsidR="00E11CB4" w:rsidRPr="00506FB0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EQD2</w:t>
      </w:r>
      <w:r w:rsidRPr="00506F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proofErr w:type="spellStart"/>
      <w:r w:rsidRPr="00506FB0">
        <w:rPr>
          <w:rFonts w:ascii="Times New Roman" w:hAnsi="Times New Roman" w:cs="Times New Roman"/>
          <w:sz w:val="24"/>
          <w:szCs w:val="24"/>
          <w:lang w:val="en-US"/>
        </w:rPr>
        <w:t>equieffective</w:t>
      </w:r>
      <w:proofErr w:type="spellEnd"/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dose at 2Gy per fraction of a total dose </w:t>
      </w:r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506F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i 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delivered at </w:t>
      </w:r>
      <w:r w:rsidRPr="00506FB0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506F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i </w:t>
      </w:r>
      <w:r w:rsidRPr="00506FB0">
        <w:rPr>
          <w:rFonts w:ascii="Times New Roman" w:hAnsi="Times New Roman" w:cs="Times New Roman"/>
          <w:sz w:val="24"/>
          <w:szCs w:val="24"/>
          <w:lang w:val="en-US"/>
        </w:rPr>
        <w:t>dose per fraction as this is calculated by:</w:t>
      </w:r>
    </w:p>
    <w:p w:rsidR="00E11CB4" w:rsidRPr="00506FB0" w:rsidRDefault="00BF6ADC" w:rsidP="00E11CB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Q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1+ 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</m:sSub>
                </m:num>
                <m:den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den>
                  </m:f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1+ 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2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y</m:t>
                  </m:r>
                </m:num>
                <m:den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den>
                  </m:f>
                </m:den>
              </m:f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</m:oMathPara>
      <w:r w:rsidR="00E11CB4" w:rsidRPr="00506FB0">
        <w:rPr>
          <w:rFonts w:ascii="Times New Roman" w:hAnsi="Times New Roman" w:cs="Times New Roman"/>
          <w:sz w:val="24"/>
          <w:szCs w:val="24"/>
          <w:lang w:val="en-US"/>
        </w:rPr>
        <w:t xml:space="preserve"> (A3)</w:t>
      </w:r>
    </w:p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041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arameter </w:t>
      </w:r>
      <w:r w:rsidR="00506FB0" w:rsidRPr="007F0419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="00506FB0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for a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normal </w:t>
      </w:r>
      <w:proofErr w:type="gramStart"/>
      <w:r w:rsidRPr="007F0419">
        <w:rPr>
          <w:rFonts w:ascii="Times New Roman" w:hAnsi="Times New Roman" w:cs="Times New Roman"/>
          <w:sz w:val="24"/>
          <w:szCs w:val="24"/>
          <w:lang w:val="en-US"/>
        </w:rPr>
        <w:t>tissue(</w:t>
      </w:r>
      <w:proofErr w:type="gramEnd"/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α&gt;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>0)</w:t>
      </w:r>
      <w:r w:rsidR="005A13D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>specific parameter that describes the dose-volume effect of the anatomic structure of interest.</w:t>
      </w:r>
    </w:p>
    <w:p w:rsidR="00E11CB4" w:rsidRPr="00E11CB4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F0419">
        <w:rPr>
          <w:rFonts w:ascii="Times New Roman" w:hAnsi="Times New Roman" w:cs="Times New Roman"/>
          <w:b/>
          <w:i/>
          <w:sz w:val="24"/>
          <w:szCs w:val="24"/>
          <w:lang w:val="en-US"/>
        </w:rPr>
        <w:t>Annex II</w:t>
      </w:r>
    </w:p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The response probability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NTCP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for an OAR of volume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irradiated with a dose distribution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{D} 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is calculated using the relative seriality model </w:t>
      </w:r>
      <w:r w:rsidR="00396589" w:rsidRPr="007F041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YWxsbWFuPC9BdXRob3I+PFllYXI+MTk5MjwvWWVhcj48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</w:fldData>
        </w:fldChar>
      </w:r>
      <w:r w:rsidR="001C21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C217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YWxsbWFuPC9BdXRob3I+PFllYXI+MTk5MjwvWWVhcj48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</w:fldData>
        </w:fldChar>
      </w:r>
      <w:r w:rsidR="001C21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C217B">
        <w:rPr>
          <w:rFonts w:ascii="Times New Roman" w:hAnsi="Times New Roman" w:cs="Times New Roman"/>
          <w:sz w:val="24"/>
          <w:szCs w:val="24"/>
          <w:lang w:val="en-US"/>
        </w:rPr>
      </w:r>
      <w:r w:rsidR="001C217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96589" w:rsidRPr="007F0419">
        <w:rPr>
          <w:rFonts w:ascii="Times New Roman" w:hAnsi="Times New Roman" w:cs="Times New Roman"/>
          <w:sz w:val="24"/>
          <w:szCs w:val="24"/>
          <w:lang w:val="en-US"/>
        </w:rPr>
      </w:r>
      <w:r w:rsidR="00396589" w:rsidRPr="007F041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C217B">
        <w:rPr>
          <w:rFonts w:ascii="Times New Roman" w:hAnsi="Times New Roman" w:cs="Times New Roman"/>
          <w:noProof/>
          <w:sz w:val="24"/>
          <w:szCs w:val="24"/>
          <w:lang w:val="en-US"/>
        </w:rPr>
        <w:t>[45, 46]</w:t>
      </w:r>
      <w:r w:rsidR="00396589" w:rsidRPr="007F04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F041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  <w:gridCol w:w="754"/>
      </w:tblGrid>
      <w:tr w:rsidR="00E11CB4" w:rsidRPr="007F0419" w:rsidTr="007F0419">
        <w:tc>
          <w:tcPr>
            <w:tcW w:w="8642" w:type="dxa"/>
            <w:vAlign w:val="center"/>
          </w:tcPr>
          <w:p w:rsidR="00E11CB4" w:rsidRPr="007F0419" w:rsidRDefault="00E11CB4" w:rsidP="007F04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TCP=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V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-</m:t>
                        </m:r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M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(1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P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s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)</m:t>
                                </m:r>
                              </m:e>
                              <m:sup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V</m:t>
                                    </m:r>
                                  </m:den>
                                </m:f>
                              </m:sup>
                            </m:sSup>
                          </m:e>
                        </m:nary>
                      </m:e>
                    </m:d>
                  </m:e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754" w:type="dxa"/>
            <w:vAlign w:val="center"/>
          </w:tcPr>
          <w:p w:rsidR="00E11CB4" w:rsidRPr="007F0419" w:rsidRDefault="00E11CB4" w:rsidP="007F04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4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5)</w:t>
            </w:r>
          </w:p>
        </w:tc>
      </w:tr>
    </w:tbl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11CB4" w:rsidRPr="007F0419" w:rsidRDefault="004058A9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>it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P(D</w:t>
      </w:r>
      <w:r w:rsidR="00E11CB4"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the response probability for the OAR having the reference volume and being irradiated to dose 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E11CB4"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  <w:gridCol w:w="754"/>
      </w:tblGrid>
      <w:tr w:rsidR="00E11CB4" w:rsidRPr="007F0419" w:rsidTr="007F0419">
        <w:tc>
          <w:tcPr>
            <w:tcW w:w="8642" w:type="dxa"/>
            <w:vAlign w:val="center"/>
          </w:tcPr>
          <w:p w:rsidR="00E11CB4" w:rsidRPr="007F0419" w:rsidRDefault="00E11CB4" w:rsidP="007F04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)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EQD2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50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)(eγ-lnln2)</m:t>
                    </m:r>
                  </m:sup>
                </m:sSup>
              </m:oMath>
            </m:oMathPara>
          </w:p>
        </w:tc>
        <w:tc>
          <w:tcPr>
            <w:tcW w:w="754" w:type="dxa"/>
            <w:vAlign w:val="center"/>
          </w:tcPr>
          <w:p w:rsidR="00E11CB4" w:rsidRPr="007F0419" w:rsidRDefault="00E11CB4" w:rsidP="007F04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4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6)</w:t>
            </w:r>
          </w:p>
        </w:tc>
      </w:tr>
    </w:tbl>
    <w:p w:rsidR="00E11CB4" w:rsidRPr="007F0419" w:rsidRDefault="004058A9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>here</w:t>
      </w:r>
      <w:proofErr w:type="gramEnd"/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E11CB4"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50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proofErr w:type="spellStart"/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>equieffective</w:t>
      </w:r>
      <w:proofErr w:type="spellEnd"/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dose 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EQD2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resulting to 50% complication probability and 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is the maximum value of the normalized dose-response gradient. </w:t>
      </w:r>
    </w:p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/V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is the volume fraction being irradiated to dose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5A13D7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proofErr w:type="spellEnd"/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is the parameter which expresses the degree of seriality. Values of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close to zero indicate nearly parallel structured organs, where increasing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values characterize increasing seriality.</w:t>
      </w:r>
    </w:p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The overall probability of injury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is given by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896"/>
      </w:tblGrid>
      <w:tr w:rsidR="00E11CB4" w:rsidRPr="007F0419" w:rsidTr="007F0419">
        <w:tc>
          <w:tcPr>
            <w:tcW w:w="8500" w:type="dxa"/>
            <w:vAlign w:val="center"/>
          </w:tcPr>
          <w:p w:rsidR="00E11CB4" w:rsidRPr="007F0419" w:rsidRDefault="00BF6ADC" w:rsidP="007F04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=1- 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OA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NTC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896" w:type="dxa"/>
            <w:vAlign w:val="center"/>
          </w:tcPr>
          <w:p w:rsidR="00E11CB4" w:rsidRPr="007F0419" w:rsidRDefault="00E11CB4" w:rsidP="007F04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4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7)</w:t>
            </w:r>
          </w:p>
        </w:tc>
      </w:tr>
    </w:tbl>
    <w:p w:rsidR="00E11CB4" w:rsidRPr="007F0419" w:rsidRDefault="004058A9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>ith</w:t>
      </w:r>
      <w:proofErr w:type="gramEnd"/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NTCP</w:t>
      </w:r>
      <w:r w:rsidR="00E11CB4"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proofErr w:type="spellEnd"/>
      <w:r w:rsidRPr="004058A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being the complication probability for the </w:t>
      </w:r>
      <w:proofErr w:type="spellStart"/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E11CB4" w:rsidRPr="007F04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proofErr w:type="spellEnd"/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OAR and </w:t>
      </w:r>
      <w:proofErr w:type="spellStart"/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E11CB4"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AR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spellEnd"/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the total number of OARs under consideration, here 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E11CB4"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AR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= 2 (bladder and rectum). </w:t>
      </w:r>
      <w:r w:rsidR="00E11CB4" w:rsidRPr="007F0419">
        <w:rPr>
          <w:rFonts w:ascii="Times New Roman" w:hAnsi="Times New Roman" w:cs="Times New Roman"/>
          <w:i/>
          <w:sz w:val="24"/>
          <w:szCs w:val="24"/>
          <w:lang w:val="en-US"/>
        </w:rPr>
        <w:t>NTCPs</w:t>
      </w:r>
      <w:r w:rsidR="00E11CB4"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are calculated from the corresponding DVHs.</w:t>
      </w:r>
    </w:p>
    <w:p w:rsidR="00E11CB4" w:rsidRPr="00E11CB4" w:rsidRDefault="00E11CB4" w:rsidP="005A13D7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</w:pPr>
      <w:r w:rsidRPr="00E11CB4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br w:type="page"/>
      </w:r>
    </w:p>
    <w:p w:rsidR="00E11CB4" w:rsidRPr="007F0419" w:rsidRDefault="00E11CB4" w:rsidP="00E11CB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F0419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Annex III</w:t>
      </w:r>
    </w:p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Parameter values for the NTCP (relative seriality model) and </w:t>
      </w:r>
      <w:proofErr w:type="spellStart"/>
      <w:r w:rsidRPr="007F0419">
        <w:rPr>
          <w:rFonts w:ascii="Times New Roman" w:hAnsi="Times New Roman" w:cs="Times New Roman"/>
          <w:sz w:val="24"/>
          <w:szCs w:val="24"/>
          <w:lang w:val="en-US"/>
        </w:rPr>
        <w:t>gEUD</w:t>
      </w:r>
      <w:proofErr w:type="spellEnd"/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-based calculations are depicted in table A1. The column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denotes the relative seriality index.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7F0419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50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is defined as </w:t>
      </w:r>
      <w:proofErr w:type="spellStart"/>
      <w:r w:rsidRPr="007F0419">
        <w:rPr>
          <w:rFonts w:ascii="Times New Roman" w:hAnsi="Times New Roman" w:cs="Times New Roman"/>
          <w:sz w:val="24"/>
          <w:szCs w:val="24"/>
          <w:lang w:val="en-US"/>
        </w:rPr>
        <w:t>equieffective</w:t>
      </w:r>
      <w:proofErr w:type="spellEnd"/>
      <w:r w:rsidRPr="007F0419">
        <w:rPr>
          <w:rFonts w:ascii="Times New Roman" w:hAnsi="Times New Roman" w:cs="Times New Roman"/>
          <w:sz w:val="24"/>
          <w:szCs w:val="24"/>
          <w:lang w:val="en-US"/>
        </w:rPr>
        <w:t xml:space="preserve"> dose value </w:t>
      </w:r>
      <w:r w:rsidRPr="007F0419">
        <w:rPr>
          <w:rFonts w:ascii="Times New Roman" w:hAnsi="Times New Roman" w:cs="Times New Roman"/>
          <w:i/>
          <w:sz w:val="24"/>
          <w:szCs w:val="24"/>
          <w:lang w:val="en-US"/>
        </w:rPr>
        <w:t>EQD2</w:t>
      </w:r>
      <w:r w:rsidRPr="007F041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11CB4" w:rsidRPr="007F0419" w:rsidRDefault="00E11CB4" w:rsidP="00E11C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925"/>
        <w:gridCol w:w="1026"/>
        <w:gridCol w:w="992"/>
        <w:gridCol w:w="993"/>
        <w:gridCol w:w="992"/>
        <w:gridCol w:w="2410"/>
        <w:gridCol w:w="2268"/>
      </w:tblGrid>
      <w:tr w:rsidR="00E11CB4" w:rsidRPr="007F0419" w:rsidTr="007F0419">
        <w:trPr>
          <w:trHeight w:hRule="exact" w:val="849"/>
        </w:trPr>
        <w:tc>
          <w:tcPr>
            <w:tcW w:w="925" w:type="dxa"/>
            <w:noWrap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VOI</w:t>
            </w:r>
          </w:p>
        </w:tc>
        <w:tc>
          <w:tcPr>
            <w:tcW w:w="1026" w:type="dxa"/>
            <w:noWrap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  <w:t>D</w:t>
            </w:r>
            <w:r w:rsidRPr="007F0419">
              <w:rPr>
                <w:rFonts w:ascii="Times New Roman" w:eastAsia="Times New Roman" w:hAnsi="Times New Roman" w:cs="Times New Roman"/>
                <w:b/>
                <w:i/>
                <w:vertAlign w:val="subscript"/>
                <w:lang w:val="en-US" w:eastAsia="de-DE"/>
              </w:rPr>
              <w:t>50</w:t>
            </w:r>
          </w:p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(</w:t>
            </w:r>
            <w:proofErr w:type="spellStart"/>
            <w:r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Gy</w:t>
            </w:r>
            <w:proofErr w:type="spellEnd"/>
            <w:r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i/>
                <w:iCs/>
                <w:lang w:val="en-US" w:eastAsia="de-DE"/>
              </w:rPr>
              <w:t>γ</w:t>
            </w:r>
          </w:p>
        </w:tc>
        <w:tc>
          <w:tcPr>
            <w:tcW w:w="993" w:type="dxa"/>
            <w:noWrap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i/>
                <w:iCs/>
                <w:lang w:val="en-US" w:eastAsia="de-DE"/>
              </w:rPr>
              <w:t xml:space="preserve">s </w:t>
            </w:r>
          </w:p>
        </w:tc>
        <w:tc>
          <w:tcPr>
            <w:tcW w:w="992" w:type="dxa"/>
            <w:noWrap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i/>
                <w:iCs/>
                <w:lang w:val="en-US" w:eastAsia="de-DE"/>
              </w:rPr>
              <w:t xml:space="preserve">α/β </w:t>
            </w:r>
            <w:r w:rsidRPr="007F0419">
              <w:rPr>
                <w:rFonts w:ascii="Times New Roman" w:eastAsia="Times New Roman" w:hAnsi="Times New Roman" w:cs="Times New Roman"/>
                <w:b/>
                <w:iCs/>
                <w:lang w:val="en-US" w:eastAsia="de-DE"/>
              </w:rPr>
              <w:t>(</w:t>
            </w:r>
            <w:proofErr w:type="spellStart"/>
            <w:r w:rsidRPr="007F0419">
              <w:rPr>
                <w:rFonts w:ascii="Times New Roman" w:eastAsia="Times New Roman" w:hAnsi="Times New Roman" w:cs="Times New Roman"/>
                <w:b/>
                <w:iCs/>
                <w:lang w:val="en-US" w:eastAsia="de-DE"/>
              </w:rPr>
              <w:t>Gy</w:t>
            </w:r>
            <w:proofErr w:type="spellEnd"/>
            <w:r w:rsidRPr="007F0419">
              <w:rPr>
                <w:rFonts w:ascii="Times New Roman" w:eastAsia="Times New Roman" w:hAnsi="Times New Roman" w:cs="Times New Roman"/>
                <w:b/>
                <w:iCs/>
                <w:lang w:val="en-US" w:eastAsia="de-DE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clinical endpoint</w:t>
            </w:r>
          </w:p>
        </w:tc>
        <w:tc>
          <w:tcPr>
            <w:tcW w:w="2268" w:type="dxa"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7F0419">
              <w:rPr>
                <w:rFonts w:ascii="Times New Roman" w:hAnsi="Times New Roman" w:cs="Times New Roman"/>
                <w:b/>
                <w:i/>
                <w:lang w:val="en-US"/>
              </w:rPr>
              <w:t>α</w:t>
            </w:r>
          </w:p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volume effect</w:t>
            </w:r>
          </w:p>
          <w:p w:rsidR="00E11CB4" w:rsidRPr="007F0419" w:rsidRDefault="00E11CB4" w:rsidP="001C217B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 xml:space="preserve">for </w:t>
            </w:r>
            <w:proofErr w:type="spellStart"/>
            <w:r w:rsidRPr="007F0419"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  <w:t>gEUD</w:t>
            </w:r>
            <w:proofErr w:type="spellEnd"/>
            <w:r w:rsidR="00396589"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fldChar w:fldCharType="begin"/>
            </w:r>
            <w:r w:rsidR="001C217B">
              <w:rPr>
                <w:rFonts w:ascii="Times New Roman" w:eastAsia="Times New Roman" w:hAnsi="Times New Roman" w:cs="Times New Roman"/>
                <w:b/>
                <w:lang w:val="en-US" w:eastAsia="de-DE"/>
              </w:rPr>
              <w:instrText xml:space="preserve"> ADDIN EN.CITE &lt;EndNote&gt;&lt;Cite&gt;&lt;Author&gt;Giantsoudi&lt;/Author&gt;&lt;Year&gt;2013&lt;/Year&gt;&lt;RecNum&gt;64&lt;/RecNum&gt;&lt;DisplayText&gt;[47]&lt;/DisplayText&gt;&lt;record&gt;&lt;rec-number&gt;64&lt;/rec-number&gt;&lt;foreign-keys&gt;&lt;key app="EN" db-id="swta0awah5dd0ce2vxzxzwprdfwe2dw5vaae" timestamp="1556796388"&gt;64&lt;/key&gt;&lt;/foreign-keys&gt;&lt;ref-type name="Journal Article"&gt;17&lt;/ref-type&gt;&lt;contributors&gt;&lt;authors&gt;&lt;author&gt;Giantsoudi, D.&lt;/author&gt;&lt;author&gt;Baltas, D.&lt;/author&gt;&lt;author&gt;Karabis, A.&lt;/author&gt;&lt;author&gt;Mavroidis, P.&lt;/author&gt;&lt;author&gt;Zamboglou, N.&lt;/author&gt;&lt;author&gt;Tselis, N.&lt;/author&gt;&lt;author&gt;Shi, C.&lt;/author&gt;&lt;author&gt;Papanikolaou, N.&lt;/author&gt;&lt;/authors&gt;&lt;/contributors&gt;&lt;auth-address&gt;Department of Radiological Sciences, University of Texas Health Sciences Center, San Antonio, Texas 78229, USA. dgiantsoudi@partners.org&lt;/auth-address&gt;&lt;titles&gt;&lt;title&gt;A gEUD-based inverse planning technique for HDR prostate brachytherapy: feasibility study&lt;/title&gt;&lt;secondary-title&gt;Med Phys&lt;/secondary-title&gt;&lt;/titles&gt;&lt;periodical&gt;&lt;full-title&gt;Med Phys&lt;/full-title&gt;&lt;/periodical&gt;&lt;pages&gt;041704&lt;/pages&gt;&lt;volume&gt;40&lt;/volume&gt;&lt;number&gt;4&lt;/number&gt;&lt;keywords&gt;&lt;keyword&gt;Brachytherapy/*methods&lt;/keyword&gt;&lt;keyword&gt;Computer Simulation&lt;/keyword&gt;&lt;keyword&gt;Feasibility Studies&lt;/keyword&gt;&lt;keyword&gt;Humans&lt;/keyword&gt;&lt;keyword&gt;Male&lt;/keyword&gt;&lt;keyword&gt;*Models, Biological&lt;/keyword&gt;&lt;keyword&gt;Prostatic Neoplasms/*radiotherapy&lt;/keyword&gt;&lt;keyword&gt;Radiometry/*methods&lt;/keyword&gt;&lt;keyword&gt;Radiotherapy Dosage&lt;/keyword&gt;&lt;keyword&gt;Radiotherapy Planning, Computer-Assisted/*methods&lt;/keyword&gt;&lt;keyword&gt;Relative Biological Effectiveness&lt;/keyword&gt;&lt;keyword&gt;Reproducibility of Results&lt;/keyword&gt;&lt;keyword&gt;Sensitivity and Specificity&lt;/keyword&gt;&lt;/keywords&gt;&lt;dates&gt;&lt;year&gt;2013&lt;/year&gt;&lt;pub-dates&gt;&lt;date&gt;Apr&lt;/date&gt;&lt;/pub-dates&gt;&lt;/dates&gt;&lt;isbn&gt;2473-4209 (Electronic)&amp;#xD;0094-2405 (Linking)&lt;/isbn&gt;&lt;accession-num&gt;23556874&lt;/accession-num&gt;&lt;urls&gt;&lt;related-urls&gt;&lt;url&gt;https://www.ncbi.nlm.nih.gov/pubmed/23556874&lt;/url&gt;&lt;/related-urls&gt;&lt;/urls&gt;&lt;electronic-resource-num&gt;10.1118/1.4793766&lt;/electronic-resource-num&gt;&lt;/record&gt;&lt;/Cite&gt;&lt;/EndNote&gt;</w:instrText>
            </w:r>
            <w:r w:rsidR="00396589"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fldChar w:fldCharType="separate"/>
            </w:r>
            <w:r w:rsidR="001C217B">
              <w:rPr>
                <w:rFonts w:ascii="Times New Roman" w:eastAsia="Times New Roman" w:hAnsi="Times New Roman" w:cs="Times New Roman"/>
                <w:b/>
                <w:noProof/>
                <w:lang w:val="en-US" w:eastAsia="de-DE"/>
              </w:rPr>
              <w:t>[47]</w:t>
            </w:r>
            <w:r w:rsidR="00396589" w:rsidRPr="007F041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fldChar w:fldCharType="end"/>
            </w:r>
          </w:p>
        </w:tc>
      </w:tr>
      <w:tr w:rsidR="00E11CB4" w:rsidRPr="007F0419" w:rsidTr="007F0419">
        <w:trPr>
          <w:trHeight w:hRule="exact" w:val="841"/>
        </w:trPr>
        <w:tc>
          <w:tcPr>
            <w:tcW w:w="925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Bladder</w:t>
            </w:r>
          </w:p>
        </w:tc>
        <w:tc>
          <w:tcPr>
            <w:tcW w:w="1026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80.0</w:t>
            </w:r>
          </w:p>
        </w:tc>
        <w:tc>
          <w:tcPr>
            <w:tcW w:w="992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2.59</w:t>
            </w:r>
          </w:p>
        </w:tc>
        <w:tc>
          <w:tcPr>
            <w:tcW w:w="993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1.30</w:t>
            </w:r>
          </w:p>
        </w:tc>
        <w:tc>
          <w:tcPr>
            <w:tcW w:w="992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3.0</w:t>
            </w:r>
          </w:p>
        </w:tc>
        <w:tc>
          <w:tcPr>
            <w:tcW w:w="2410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0419">
              <w:rPr>
                <w:rFonts w:ascii="Times New Roman" w:hAnsi="Times New Roman" w:cs="Times New Roman"/>
                <w:lang w:val="en-US"/>
              </w:rPr>
              <w:t>Symptomatic bladder contracture and volume loss</w:t>
            </w:r>
            <w:r w:rsidR="004058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96589" w:rsidRPr="007F0419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thbTwvQXV0aG9yPjxZZWFyPjIwMTA8L1llYXI+PFJl
Y051bT42NjwvUmVjTnVtPjxEaXNwbGF5VGV4dD5bNDgsIDQ5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1C217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1C217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thbTwvQXV0aG9yPjxZZWFyPjIwMTA8L1llYXI+PFJl
Y051bT42NjwvUmVjTnVtPjxEaXNwbGF5VGV4dD5bNDgsIDQ5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1C217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1C217B">
              <w:rPr>
                <w:rFonts w:ascii="Times New Roman" w:hAnsi="Times New Roman" w:cs="Times New Roman"/>
                <w:lang w:val="en-US"/>
              </w:rPr>
            </w:r>
            <w:r w:rsidR="001C217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396589" w:rsidRPr="007F0419">
              <w:rPr>
                <w:rFonts w:ascii="Times New Roman" w:hAnsi="Times New Roman" w:cs="Times New Roman"/>
                <w:lang w:val="en-US"/>
              </w:rPr>
            </w:r>
            <w:r w:rsidR="00396589" w:rsidRPr="007F041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C217B">
              <w:rPr>
                <w:rFonts w:ascii="Times New Roman" w:hAnsi="Times New Roman" w:cs="Times New Roman"/>
                <w:noProof/>
                <w:lang w:val="en-US"/>
              </w:rPr>
              <w:t>[48, 49]</w:t>
            </w:r>
            <w:r w:rsidR="00396589" w:rsidRPr="007F041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268" w:type="dxa"/>
            <w:vAlign w:val="center"/>
          </w:tcPr>
          <w:p w:rsidR="00E11CB4" w:rsidRPr="007F0419" w:rsidRDefault="00E11CB4" w:rsidP="007F04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0419">
              <w:rPr>
                <w:rFonts w:ascii="Times New Roman" w:hAnsi="Times New Roman" w:cs="Times New Roman"/>
                <w:lang w:val="en-US"/>
              </w:rPr>
              <w:t>6.0</w:t>
            </w:r>
          </w:p>
        </w:tc>
      </w:tr>
      <w:tr w:rsidR="00E11CB4" w:rsidRPr="007F0419" w:rsidTr="007F0419">
        <w:trPr>
          <w:trHeight w:hRule="exact" w:val="856"/>
        </w:trPr>
        <w:tc>
          <w:tcPr>
            <w:tcW w:w="925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Rectum</w:t>
            </w:r>
          </w:p>
        </w:tc>
        <w:tc>
          <w:tcPr>
            <w:tcW w:w="1026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80.0</w:t>
            </w:r>
          </w:p>
        </w:tc>
        <w:tc>
          <w:tcPr>
            <w:tcW w:w="992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1.79</w:t>
            </w:r>
          </w:p>
        </w:tc>
        <w:tc>
          <w:tcPr>
            <w:tcW w:w="993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0.75</w:t>
            </w:r>
          </w:p>
        </w:tc>
        <w:tc>
          <w:tcPr>
            <w:tcW w:w="992" w:type="dxa"/>
            <w:noWrap/>
            <w:vAlign w:val="center"/>
            <w:hideMark/>
          </w:tcPr>
          <w:p w:rsidR="00E11CB4" w:rsidRPr="007F0419" w:rsidRDefault="00E11CB4" w:rsidP="007F0419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eastAsia="Times New Roman" w:hAnsi="Times New Roman" w:cs="Times New Roman"/>
                <w:lang w:val="en-US" w:eastAsia="de-DE"/>
              </w:rPr>
              <w:t>3.0</w:t>
            </w:r>
          </w:p>
        </w:tc>
        <w:tc>
          <w:tcPr>
            <w:tcW w:w="2410" w:type="dxa"/>
            <w:noWrap/>
            <w:vAlign w:val="center"/>
            <w:hideMark/>
          </w:tcPr>
          <w:p w:rsidR="00E11CB4" w:rsidRPr="007F0419" w:rsidRDefault="00E11CB4" w:rsidP="001C217B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0419">
              <w:rPr>
                <w:rFonts w:ascii="Times New Roman" w:hAnsi="Times New Roman" w:cs="Times New Roman"/>
                <w:lang w:val="en-US"/>
              </w:rPr>
              <w:t xml:space="preserve">Symptomatic </w:t>
            </w:r>
            <w:proofErr w:type="spellStart"/>
            <w:r w:rsidRPr="007F0419">
              <w:rPr>
                <w:rFonts w:ascii="Times New Roman" w:hAnsi="Times New Roman" w:cs="Times New Roman"/>
                <w:lang w:val="en-US"/>
              </w:rPr>
              <w:t>proctitis</w:t>
            </w:r>
            <w:proofErr w:type="spellEnd"/>
            <w:r w:rsidRPr="007F0419">
              <w:rPr>
                <w:rFonts w:ascii="Times New Roman" w:hAnsi="Times New Roman" w:cs="Times New Roman"/>
                <w:lang w:val="en-US"/>
              </w:rPr>
              <w:t>, necrosis, fistula, stenosis</w:t>
            </w:r>
            <w:r w:rsidR="004058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96589" w:rsidRPr="007F0419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thbTwvQXV0aG9yPjxZZWFyPjIwMTA8L1llYXI+PFJl
Y051bT42NjwvUmVjTnVtPjxEaXNwbGF5VGV4dD5bNDgsIDQ5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1C217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1C217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thbTwvQXV0aG9yPjxZZWFyPjIwMTA8L1llYXI+PFJl
Y051bT42NjwvUmVjTnVtPjxEaXNwbGF5VGV4dD5bNDgsIDQ5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1C217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1C217B">
              <w:rPr>
                <w:rFonts w:ascii="Times New Roman" w:hAnsi="Times New Roman" w:cs="Times New Roman"/>
                <w:lang w:val="en-US"/>
              </w:rPr>
            </w:r>
            <w:r w:rsidR="001C217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396589" w:rsidRPr="007F0419">
              <w:rPr>
                <w:rFonts w:ascii="Times New Roman" w:hAnsi="Times New Roman" w:cs="Times New Roman"/>
                <w:lang w:val="en-US"/>
              </w:rPr>
            </w:r>
            <w:r w:rsidR="00396589" w:rsidRPr="007F041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C217B">
              <w:rPr>
                <w:rFonts w:ascii="Times New Roman" w:hAnsi="Times New Roman" w:cs="Times New Roman"/>
                <w:noProof/>
                <w:lang w:val="en-US"/>
              </w:rPr>
              <w:t>[48, 49]</w:t>
            </w:r>
            <w:r w:rsidR="00396589" w:rsidRPr="007F041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E11CB4" w:rsidRPr="007F0419" w:rsidRDefault="00E11CB4" w:rsidP="007F04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0419">
              <w:rPr>
                <w:rFonts w:ascii="Times New Roman" w:hAnsi="Times New Roman" w:cs="Times New Roman"/>
                <w:lang w:val="en-US"/>
              </w:rPr>
              <w:t>6.0</w:t>
            </w:r>
          </w:p>
        </w:tc>
      </w:tr>
    </w:tbl>
    <w:p w:rsidR="00E11CB4" w:rsidRPr="007F0419" w:rsidRDefault="00E11CB4" w:rsidP="00E11CB4">
      <w:pPr>
        <w:spacing w:after="0" w:line="240" w:lineRule="auto"/>
        <w:ind w:left="357"/>
        <w:rPr>
          <w:rFonts w:ascii="Times New Roman" w:hAnsi="Times New Roman" w:cs="Times New Roman"/>
          <w:sz w:val="24"/>
          <w:szCs w:val="24"/>
          <w:lang w:val="en-US"/>
        </w:rPr>
      </w:pPr>
    </w:p>
    <w:p w:rsidR="00E11CB4" w:rsidRPr="00E11CB4" w:rsidRDefault="00E11CB4" w:rsidP="00E11CB4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sectPr w:rsidR="00E11CB4" w:rsidRPr="00E11CB4" w:rsidSect="002950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0CAF20" w15:done="0"/>
  <w15:commentEx w15:paraId="3BA70DE8" w15:done="0"/>
  <w15:commentEx w15:paraId="12CD5F5C" w15:done="0"/>
  <w15:commentEx w15:paraId="6BD015B3" w15:done="0"/>
  <w15:commentEx w15:paraId="0C13BD34" w15:paraIdParent="6BD015B3" w15:done="0"/>
  <w15:commentEx w15:paraId="181A02A9" w15:paraIdParent="6BD015B3" w15:done="0"/>
  <w15:commentEx w15:paraId="28DD6698" w15:done="0"/>
  <w15:commentEx w15:paraId="2081CA13" w15:paraIdParent="28DD6698" w15:done="0"/>
  <w15:commentEx w15:paraId="50B5A4B8" w15:done="0"/>
  <w15:commentEx w15:paraId="49E7F8C9" w15:paraIdParent="50B5A4B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D62" w:rsidRDefault="00897D62" w:rsidP="00B83FC8">
      <w:pPr>
        <w:spacing w:after="0" w:line="240" w:lineRule="auto"/>
      </w:pPr>
      <w:r>
        <w:separator/>
      </w:r>
    </w:p>
  </w:endnote>
  <w:endnote w:type="continuationSeparator" w:id="0">
    <w:p w:rsidR="00897D62" w:rsidRDefault="00897D62" w:rsidP="00B83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D62" w:rsidRDefault="00897D62" w:rsidP="00B83FC8">
      <w:pPr>
        <w:spacing w:after="0" w:line="240" w:lineRule="auto"/>
      </w:pPr>
      <w:r>
        <w:separator/>
      </w:r>
    </w:p>
  </w:footnote>
  <w:footnote w:type="continuationSeparator" w:id="0">
    <w:p w:rsidR="00897D62" w:rsidRDefault="00897D62" w:rsidP="00B83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F1F99"/>
    <w:multiLevelType w:val="hybridMultilevel"/>
    <w:tmpl w:val="AC361FDC"/>
    <w:lvl w:ilvl="0" w:tplc="10C8194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sz w:val="20"/>
        <w:szCs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0B6DD3"/>
    <w:multiLevelType w:val="hybridMultilevel"/>
    <w:tmpl w:val="7EC823AC"/>
    <w:lvl w:ilvl="0" w:tplc="FA7041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C70396"/>
    <w:multiLevelType w:val="hybridMultilevel"/>
    <w:tmpl w:val="3CF616FC"/>
    <w:lvl w:ilvl="0" w:tplc="ABE649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1D3C6D"/>
    <w:multiLevelType w:val="multilevel"/>
    <w:tmpl w:val="B37E9460"/>
    <w:lvl w:ilvl="0">
      <w:numFmt w:val="decimal"/>
      <w:lvlText w:val="%1"/>
      <w:lvlJc w:val="left"/>
      <w:pPr>
        <w:ind w:left="540" w:hanging="540"/>
      </w:pPr>
    </w:lvl>
    <w:lvl w:ilvl="1">
      <w:start w:val="1"/>
      <w:numFmt w:val="decimalZero"/>
      <w:lvlText w:val="%1.%2"/>
      <w:lvlJc w:val="left"/>
      <w:pPr>
        <w:ind w:left="540" w:hanging="54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chapazi">
    <w15:presenceInfo w15:providerId="None" w15:userId="sachapaz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ata9pd9pw9ye2apfx2w24xd00a0v2wsx5&quot;&gt;Prosta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5C59B7"/>
    <w:rsid w:val="00004CDA"/>
    <w:rsid w:val="00006485"/>
    <w:rsid w:val="00006BD1"/>
    <w:rsid w:val="0001372D"/>
    <w:rsid w:val="00016D14"/>
    <w:rsid w:val="0002267D"/>
    <w:rsid w:val="000255CE"/>
    <w:rsid w:val="000304D6"/>
    <w:rsid w:val="00036FBC"/>
    <w:rsid w:val="00054629"/>
    <w:rsid w:val="00070D7F"/>
    <w:rsid w:val="000736C8"/>
    <w:rsid w:val="000750FA"/>
    <w:rsid w:val="000803D5"/>
    <w:rsid w:val="0008169D"/>
    <w:rsid w:val="000859D3"/>
    <w:rsid w:val="00092B8B"/>
    <w:rsid w:val="000A3A94"/>
    <w:rsid w:val="000A67C9"/>
    <w:rsid w:val="000B36DD"/>
    <w:rsid w:val="000B5339"/>
    <w:rsid w:val="000D032D"/>
    <w:rsid w:val="000D13F2"/>
    <w:rsid w:val="000D3373"/>
    <w:rsid w:val="000D64AD"/>
    <w:rsid w:val="000E1270"/>
    <w:rsid w:val="000E272B"/>
    <w:rsid w:val="000E4D7B"/>
    <w:rsid w:val="000F36B9"/>
    <w:rsid w:val="000F7259"/>
    <w:rsid w:val="000F72B4"/>
    <w:rsid w:val="00101D46"/>
    <w:rsid w:val="00102B81"/>
    <w:rsid w:val="00103DBB"/>
    <w:rsid w:val="001107C5"/>
    <w:rsid w:val="00113020"/>
    <w:rsid w:val="00113286"/>
    <w:rsid w:val="00113A24"/>
    <w:rsid w:val="00115373"/>
    <w:rsid w:val="001165F6"/>
    <w:rsid w:val="00121B52"/>
    <w:rsid w:val="001261B6"/>
    <w:rsid w:val="00131203"/>
    <w:rsid w:val="00134A7B"/>
    <w:rsid w:val="00135BE6"/>
    <w:rsid w:val="00145264"/>
    <w:rsid w:val="00146845"/>
    <w:rsid w:val="00146A46"/>
    <w:rsid w:val="00150CD8"/>
    <w:rsid w:val="001542D3"/>
    <w:rsid w:val="0016067B"/>
    <w:rsid w:val="001630E3"/>
    <w:rsid w:val="0016353D"/>
    <w:rsid w:val="00165F0F"/>
    <w:rsid w:val="00171631"/>
    <w:rsid w:val="00175E6B"/>
    <w:rsid w:val="00177B3B"/>
    <w:rsid w:val="00184B50"/>
    <w:rsid w:val="00193A41"/>
    <w:rsid w:val="00194023"/>
    <w:rsid w:val="001959C0"/>
    <w:rsid w:val="00197A29"/>
    <w:rsid w:val="001A1887"/>
    <w:rsid w:val="001A7457"/>
    <w:rsid w:val="001B6013"/>
    <w:rsid w:val="001B6C77"/>
    <w:rsid w:val="001C217B"/>
    <w:rsid w:val="001C54D6"/>
    <w:rsid w:val="001D34FD"/>
    <w:rsid w:val="001D4206"/>
    <w:rsid w:val="001D59E5"/>
    <w:rsid w:val="001D5D48"/>
    <w:rsid w:val="001D6D92"/>
    <w:rsid w:val="001E002E"/>
    <w:rsid w:val="001E31D6"/>
    <w:rsid w:val="001E3EE2"/>
    <w:rsid w:val="001E7779"/>
    <w:rsid w:val="001F412B"/>
    <w:rsid w:val="00206138"/>
    <w:rsid w:val="00211A5C"/>
    <w:rsid w:val="002141ED"/>
    <w:rsid w:val="0022164B"/>
    <w:rsid w:val="00221F04"/>
    <w:rsid w:val="00237700"/>
    <w:rsid w:val="00243E5D"/>
    <w:rsid w:val="00251576"/>
    <w:rsid w:val="00251A3D"/>
    <w:rsid w:val="00251BFE"/>
    <w:rsid w:val="00257D21"/>
    <w:rsid w:val="00262695"/>
    <w:rsid w:val="002636BB"/>
    <w:rsid w:val="0026504D"/>
    <w:rsid w:val="00266718"/>
    <w:rsid w:val="0028230F"/>
    <w:rsid w:val="00282E63"/>
    <w:rsid w:val="0028502C"/>
    <w:rsid w:val="00285E88"/>
    <w:rsid w:val="002878BB"/>
    <w:rsid w:val="00295025"/>
    <w:rsid w:val="002A0DA6"/>
    <w:rsid w:val="002A235A"/>
    <w:rsid w:val="002A4440"/>
    <w:rsid w:val="002A54AF"/>
    <w:rsid w:val="002A7AA8"/>
    <w:rsid w:val="002B77B7"/>
    <w:rsid w:val="002D19A2"/>
    <w:rsid w:val="002D613E"/>
    <w:rsid w:val="002E0397"/>
    <w:rsid w:val="002E24E6"/>
    <w:rsid w:val="002E47E7"/>
    <w:rsid w:val="002E6D4B"/>
    <w:rsid w:val="002F46DA"/>
    <w:rsid w:val="002F75CA"/>
    <w:rsid w:val="00312E2C"/>
    <w:rsid w:val="003160F5"/>
    <w:rsid w:val="003178BF"/>
    <w:rsid w:val="00347F64"/>
    <w:rsid w:val="00362973"/>
    <w:rsid w:val="00364069"/>
    <w:rsid w:val="00364709"/>
    <w:rsid w:val="00367A02"/>
    <w:rsid w:val="00370701"/>
    <w:rsid w:val="00376442"/>
    <w:rsid w:val="00380F9F"/>
    <w:rsid w:val="00382F73"/>
    <w:rsid w:val="00384787"/>
    <w:rsid w:val="0038720A"/>
    <w:rsid w:val="0039060E"/>
    <w:rsid w:val="00393255"/>
    <w:rsid w:val="00396589"/>
    <w:rsid w:val="003A4490"/>
    <w:rsid w:val="003A5A16"/>
    <w:rsid w:val="003A5EA3"/>
    <w:rsid w:val="003B470C"/>
    <w:rsid w:val="003C2FC2"/>
    <w:rsid w:val="003C6953"/>
    <w:rsid w:val="003C7DC6"/>
    <w:rsid w:val="003D21E1"/>
    <w:rsid w:val="003E0BD3"/>
    <w:rsid w:val="003E2E4A"/>
    <w:rsid w:val="003F089E"/>
    <w:rsid w:val="003F5514"/>
    <w:rsid w:val="003F7932"/>
    <w:rsid w:val="004027EC"/>
    <w:rsid w:val="004058A9"/>
    <w:rsid w:val="0041329B"/>
    <w:rsid w:val="00414A1C"/>
    <w:rsid w:val="00415AB7"/>
    <w:rsid w:val="00416EC1"/>
    <w:rsid w:val="0042279F"/>
    <w:rsid w:val="00431E98"/>
    <w:rsid w:val="004343A3"/>
    <w:rsid w:val="0043675A"/>
    <w:rsid w:val="00443902"/>
    <w:rsid w:val="00446F4F"/>
    <w:rsid w:val="00453C24"/>
    <w:rsid w:val="00456824"/>
    <w:rsid w:val="00464C62"/>
    <w:rsid w:val="00495152"/>
    <w:rsid w:val="00495325"/>
    <w:rsid w:val="004A5510"/>
    <w:rsid w:val="004A703B"/>
    <w:rsid w:val="004B4A48"/>
    <w:rsid w:val="004B5E72"/>
    <w:rsid w:val="004B6AE8"/>
    <w:rsid w:val="004B7735"/>
    <w:rsid w:val="004C24EB"/>
    <w:rsid w:val="004C3DB5"/>
    <w:rsid w:val="004D2B50"/>
    <w:rsid w:val="004E306D"/>
    <w:rsid w:val="004E6AE3"/>
    <w:rsid w:val="004F11B3"/>
    <w:rsid w:val="004F7E79"/>
    <w:rsid w:val="0050585B"/>
    <w:rsid w:val="00506FB0"/>
    <w:rsid w:val="005071F0"/>
    <w:rsid w:val="005126CA"/>
    <w:rsid w:val="005135D0"/>
    <w:rsid w:val="00514A4A"/>
    <w:rsid w:val="00533DEC"/>
    <w:rsid w:val="00533F38"/>
    <w:rsid w:val="005378E4"/>
    <w:rsid w:val="00537DCF"/>
    <w:rsid w:val="005420D2"/>
    <w:rsid w:val="005450EB"/>
    <w:rsid w:val="00550EF6"/>
    <w:rsid w:val="005510A4"/>
    <w:rsid w:val="0055760B"/>
    <w:rsid w:val="00565CAD"/>
    <w:rsid w:val="00575B00"/>
    <w:rsid w:val="00576069"/>
    <w:rsid w:val="0057765C"/>
    <w:rsid w:val="005805B6"/>
    <w:rsid w:val="0058164B"/>
    <w:rsid w:val="00582B11"/>
    <w:rsid w:val="005A13D7"/>
    <w:rsid w:val="005A726D"/>
    <w:rsid w:val="005B0EA5"/>
    <w:rsid w:val="005B11F9"/>
    <w:rsid w:val="005B3FDA"/>
    <w:rsid w:val="005C59B7"/>
    <w:rsid w:val="005E0E12"/>
    <w:rsid w:val="005F20CB"/>
    <w:rsid w:val="005F28B6"/>
    <w:rsid w:val="00607FF8"/>
    <w:rsid w:val="00623740"/>
    <w:rsid w:val="00633253"/>
    <w:rsid w:val="006349F7"/>
    <w:rsid w:val="00635398"/>
    <w:rsid w:val="00642A01"/>
    <w:rsid w:val="0064450C"/>
    <w:rsid w:val="006526A0"/>
    <w:rsid w:val="00661679"/>
    <w:rsid w:val="0066621D"/>
    <w:rsid w:val="00673EC8"/>
    <w:rsid w:val="0067419A"/>
    <w:rsid w:val="006746F1"/>
    <w:rsid w:val="006829F3"/>
    <w:rsid w:val="00687292"/>
    <w:rsid w:val="00687662"/>
    <w:rsid w:val="00687D03"/>
    <w:rsid w:val="00694923"/>
    <w:rsid w:val="006A2E3B"/>
    <w:rsid w:val="006A4A13"/>
    <w:rsid w:val="006C05E1"/>
    <w:rsid w:val="006C58B9"/>
    <w:rsid w:val="006D1D81"/>
    <w:rsid w:val="006D48B7"/>
    <w:rsid w:val="006E4A4F"/>
    <w:rsid w:val="006F0427"/>
    <w:rsid w:val="006F7882"/>
    <w:rsid w:val="00702286"/>
    <w:rsid w:val="0070459B"/>
    <w:rsid w:val="0070603A"/>
    <w:rsid w:val="00710D00"/>
    <w:rsid w:val="00735032"/>
    <w:rsid w:val="00737620"/>
    <w:rsid w:val="00741CC4"/>
    <w:rsid w:val="0074336A"/>
    <w:rsid w:val="0074336B"/>
    <w:rsid w:val="007519D8"/>
    <w:rsid w:val="007550DA"/>
    <w:rsid w:val="00756E19"/>
    <w:rsid w:val="00763A78"/>
    <w:rsid w:val="00766C85"/>
    <w:rsid w:val="007742C8"/>
    <w:rsid w:val="00776B42"/>
    <w:rsid w:val="00777155"/>
    <w:rsid w:val="00777544"/>
    <w:rsid w:val="0078058B"/>
    <w:rsid w:val="007910FA"/>
    <w:rsid w:val="00791953"/>
    <w:rsid w:val="00791F78"/>
    <w:rsid w:val="00795637"/>
    <w:rsid w:val="00796B7F"/>
    <w:rsid w:val="007C6999"/>
    <w:rsid w:val="007D2B11"/>
    <w:rsid w:val="007D438A"/>
    <w:rsid w:val="007D52D3"/>
    <w:rsid w:val="007D5F13"/>
    <w:rsid w:val="007E047F"/>
    <w:rsid w:val="007E1804"/>
    <w:rsid w:val="007E5949"/>
    <w:rsid w:val="007E5AFB"/>
    <w:rsid w:val="007E6D55"/>
    <w:rsid w:val="007F0419"/>
    <w:rsid w:val="007F6AE3"/>
    <w:rsid w:val="007F6E04"/>
    <w:rsid w:val="00800DD8"/>
    <w:rsid w:val="0081064E"/>
    <w:rsid w:val="008164D1"/>
    <w:rsid w:val="00836AAF"/>
    <w:rsid w:val="008377B7"/>
    <w:rsid w:val="00842D1E"/>
    <w:rsid w:val="00843C7B"/>
    <w:rsid w:val="008472B3"/>
    <w:rsid w:val="00851FC4"/>
    <w:rsid w:val="00852897"/>
    <w:rsid w:val="00856973"/>
    <w:rsid w:val="008622A0"/>
    <w:rsid w:val="00862629"/>
    <w:rsid w:val="00880E7C"/>
    <w:rsid w:val="00884AB1"/>
    <w:rsid w:val="00897A29"/>
    <w:rsid w:val="00897CA4"/>
    <w:rsid w:val="00897D62"/>
    <w:rsid w:val="008A7F3B"/>
    <w:rsid w:val="008B0436"/>
    <w:rsid w:val="008B0C9C"/>
    <w:rsid w:val="008B6D28"/>
    <w:rsid w:val="008C07CA"/>
    <w:rsid w:val="008C12CB"/>
    <w:rsid w:val="008D11FB"/>
    <w:rsid w:val="008D342E"/>
    <w:rsid w:val="008E16FE"/>
    <w:rsid w:val="008E26A3"/>
    <w:rsid w:val="008E4A9F"/>
    <w:rsid w:val="008F6FF3"/>
    <w:rsid w:val="009008D3"/>
    <w:rsid w:val="009023DA"/>
    <w:rsid w:val="00902C6E"/>
    <w:rsid w:val="00911CCB"/>
    <w:rsid w:val="009245D0"/>
    <w:rsid w:val="00924745"/>
    <w:rsid w:val="00930D63"/>
    <w:rsid w:val="00932BF3"/>
    <w:rsid w:val="009342D1"/>
    <w:rsid w:val="00934FC6"/>
    <w:rsid w:val="00941E6A"/>
    <w:rsid w:val="00942005"/>
    <w:rsid w:val="00945D55"/>
    <w:rsid w:val="00955A57"/>
    <w:rsid w:val="009561C3"/>
    <w:rsid w:val="00961654"/>
    <w:rsid w:val="00963C14"/>
    <w:rsid w:val="009730BA"/>
    <w:rsid w:val="00977C61"/>
    <w:rsid w:val="00983FDF"/>
    <w:rsid w:val="0099358E"/>
    <w:rsid w:val="0099653D"/>
    <w:rsid w:val="00997625"/>
    <w:rsid w:val="009A26DB"/>
    <w:rsid w:val="009B0B4A"/>
    <w:rsid w:val="009B1639"/>
    <w:rsid w:val="009B2131"/>
    <w:rsid w:val="009C2013"/>
    <w:rsid w:val="009C6A92"/>
    <w:rsid w:val="009D5C08"/>
    <w:rsid w:val="009E7864"/>
    <w:rsid w:val="009F2AE8"/>
    <w:rsid w:val="009F6490"/>
    <w:rsid w:val="009F6CF5"/>
    <w:rsid w:val="00A01EFC"/>
    <w:rsid w:val="00A02CF2"/>
    <w:rsid w:val="00A0419B"/>
    <w:rsid w:val="00A1358E"/>
    <w:rsid w:val="00A22B36"/>
    <w:rsid w:val="00A2731D"/>
    <w:rsid w:val="00A317E9"/>
    <w:rsid w:val="00A33286"/>
    <w:rsid w:val="00A348C8"/>
    <w:rsid w:val="00A360D3"/>
    <w:rsid w:val="00A43151"/>
    <w:rsid w:val="00A4708E"/>
    <w:rsid w:val="00A541F3"/>
    <w:rsid w:val="00A55F72"/>
    <w:rsid w:val="00A67B83"/>
    <w:rsid w:val="00A67FA2"/>
    <w:rsid w:val="00A70C05"/>
    <w:rsid w:val="00A755B4"/>
    <w:rsid w:val="00A83524"/>
    <w:rsid w:val="00A879DF"/>
    <w:rsid w:val="00A924E0"/>
    <w:rsid w:val="00A92AD5"/>
    <w:rsid w:val="00A942FB"/>
    <w:rsid w:val="00AA5172"/>
    <w:rsid w:val="00AA5201"/>
    <w:rsid w:val="00AB20B1"/>
    <w:rsid w:val="00AB49FA"/>
    <w:rsid w:val="00AB5392"/>
    <w:rsid w:val="00AB6C01"/>
    <w:rsid w:val="00AD3615"/>
    <w:rsid w:val="00AE29DE"/>
    <w:rsid w:val="00AE420B"/>
    <w:rsid w:val="00AF091E"/>
    <w:rsid w:val="00AF0978"/>
    <w:rsid w:val="00AF40A9"/>
    <w:rsid w:val="00AF7064"/>
    <w:rsid w:val="00B0085C"/>
    <w:rsid w:val="00B00F86"/>
    <w:rsid w:val="00B0442F"/>
    <w:rsid w:val="00B12B49"/>
    <w:rsid w:val="00B200A0"/>
    <w:rsid w:val="00B20158"/>
    <w:rsid w:val="00B209E5"/>
    <w:rsid w:val="00B2577C"/>
    <w:rsid w:val="00B26052"/>
    <w:rsid w:val="00B31689"/>
    <w:rsid w:val="00B34186"/>
    <w:rsid w:val="00B40777"/>
    <w:rsid w:val="00B40DED"/>
    <w:rsid w:val="00B41767"/>
    <w:rsid w:val="00B433AA"/>
    <w:rsid w:val="00B45E8C"/>
    <w:rsid w:val="00B50562"/>
    <w:rsid w:val="00B5140D"/>
    <w:rsid w:val="00B52003"/>
    <w:rsid w:val="00B530EF"/>
    <w:rsid w:val="00B551E3"/>
    <w:rsid w:val="00B625A8"/>
    <w:rsid w:val="00B6268D"/>
    <w:rsid w:val="00B70E4D"/>
    <w:rsid w:val="00B71A3C"/>
    <w:rsid w:val="00B71B3E"/>
    <w:rsid w:val="00B826DC"/>
    <w:rsid w:val="00B83FC8"/>
    <w:rsid w:val="00B86ADC"/>
    <w:rsid w:val="00B90EB5"/>
    <w:rsid w:val="00B94B1D"/>
    <w:rsid w:val="00B94F43"/>
    <w:rsid w:val="00B97290"/>
    <w:rsid w:val="00BA0C78"/>
    <w:rsid w:val="00BA3A31"/>
    <w:rsid w:val="00BA5D5C"/>
    <w:rsid w:val="00BB14D1"/>
    <w:rsid w:val="00BB7802"/>
    <w:rsid w:val="00BD559F"/>
    <w:rsid w:val="00BE44D0"/>
    <w:rsid w:val="00BE7713"/>
    <w:rsid w:val="00BF0841"/>
    <w:rsid w:val="00BF6ADC"/>
    <w:rsid w:val="00BF6F7E"/>
    <w:rsid w:val="00C00207"/>
    <w:rsid w:val="00C07CD8"/>
    <w:rsid w:val="00C109F4"/>
    <w:rsid w:val="00C10C2D"/>
    <w:rsid w:val="00C1100C"/>
    <w:rsid w:val="00C21AE6"/>
    <w:rsid w:val="00C22812"/>
    <w:rsid w:val="00C2370C"/>
    <w:rsid w:val="00C23B03"/>
    <w:rsid w:val="00C34BAF"/>
    <w:rsid w:val="00C36AB4"/>
    <w:rsid w:val="00C40751"/>
    <w:rsid w:val="00C46B68"/>
    <w:rsid w:val="00C512F2"/>
    <w:rsid w:val="00C51443"/>
    <w:rsid w:val="00C55197"/>
    <w:rsid w:val="00C60170"/>
    <w:rsid w:val="00C63D0C"/>
    <w:rsid w:val="00C64F45"/>
    <w:rsid w:val="00C70324"/>
    <w:rsid w:val="00C72BD9"/>
    <w:rsid w:val="00C81E79"/>
    <w:rsid w:val="00C87171"/>
    <w:rsid w:val="00C92BAA"/>
    <w:rsid w:val="00C93305"/>
    <w:rsid w:val="00C955E3"/>
    <w:rsid w:val="00C96004"/>
    <w:rsid w:val="00C976F0"/>
    <w:rsid w:val="00CA09C6"/>
    <w:rsid w:val="00CB55CA"/>
    <w:rsid w:val="00CB7FB9"/>
    <w:rsid w:val="00CC32B5"/>
    <w:rsid w:val="00CC4399"/>
    <w:rsid w:val="00CC52E5"/>
    <w:rsid w:val="00CC6070"/>
    <w:rsid w:val="00CC77F8"/>
    <w:rsid w:val="00CD0000"/>
    <w:rsid w:val="00CD1D0E"/>
    <w:rsid w:val="00CD23CE"/>
    <w:rsid w:val="00CD32B7"/>
    <w:rsid w:val="00CD37EA"/>
    <w:rsid w:val="00CD5A94"/>
    <w:rsid w:val="00CE1328"/>
    <w:rsid w:val="00CE2097"/>
    <w:rsid w:val="00CE5CAA"/>
    <w:rsid w:val="00CE6F66"/>
    <w:rsid w:val="00D11156"/>
    <w:rsid w:val="00D1534A"/>
    <w:rsid w:val="00D2009E"/>
    <w:rsid w:val="00D203E4"/>
    <w:rsid w:val="00D21FF4"/>
    <w:rsid w:val="00D41571"/>
    <w:rsid w:val="00D4394E"/>
    <w:rsid w:val="00D43F16"/>
    <w:rsid w:val="00D47AC0"/>
    <w:rsid w:val="00D51C1C"/>
    <w:rsid w:val="00D6339A"/>
    <w:rsid w:val="00D66EFF"/>
    <w:rsid w:val="00D73606"/>
    <w:rsid w:val="00D85065"/>
    <w:rsid w:val="00D85C00"/>
    <w:rsid w:val="00D85D9B"/>
    <w:rsid w:val="00D86036"/>
    <w:rsid w:val="00D92461"/>
    <w:rsid w:val="00DB03EE"/>
    <w:rsid w:val="00DB189A"/>
    <w:rsid w:val="00DB26A8"/>
    <w:rsid w:val="00DB3AAB"/>
    <w:rsid w:val="00DB443F"/>
    <w:rsid w:val="00DB5893"/>
    <w:rsid w:val="00DB5A29"/>
    <w:rsid w:val="00DC15B9"/>
    <w:rsid w:val="00DC1E36"/>
    <w:rsid w:val="00DC62AB"/>
    <w:rsid w:val="00DC760A"/>
    <w:rsid w:val="00DC770F"/>
    <w:rsid w:val="00DD5590"/>
    <w:rsid w:val="00DE4080"/>
    <w:rsid w:val="00DF3C34"/>
    <w:rsid w:val="00DF5811"/>
    <w:rsid w:val="00DF7032"/>
    <w:rsid w:val="00E0071B"/>
    <w:rsid w:val="00E00CD7"/>
    <w:rsid w:val="00E0102D"/>
    <w:rsid w:val="00E07417"/>
    <w:rsid w:val="00E11CB4"/>
    <w:rsid w:val="00E1256C"/>
    <w:rsid w:val="00E13DCB"/>
    <w:rsid w:val="00E211A3"/>
    <w:rsid w:val="00E2340F"/>
    <w:rsid w:val="00E23594"/>
    <w:rsid w:val="00E27FA2"/>
    <w:rsid w:val="00E320F0"/>
    <w:rsid w:val="00E33D15"/>
    <w:rsid w:val="00E41B72"/>
    <w:rsid w:val="00E477D2"/>
    <w:rsid w:val="00E51BE8"/>
    <w:rsid w:val="00E526E5"/>
    <w:rsid w:val="00E534A8"/>
    <w:rsid w:val="00E574FA"/>
    <w:rsid w:val="00E64410"/>
    <w:rsid w:val="00E6626B"/>
    <w:rsid w:val="00E67A4D"/>
    <w:rsid w:val="00E67E1A"/>
    <w:rsid w:val="00E7305D"/>
    <w:rsid w:val="00E75E88"/>
    <w:rsid w:val="00E926C8"/>
    <w:rsid w:val="00EA3495"/>
    <w:rsid w:val="00EA469C"/>
    <w:rsid w:val="00EA4FEE"/>
    <w:rsid w:val="00EA7AE2"/>
    <w:rsid w:val="00EA7C2C"/>
    <w:rsid w:val="00EB5950"/>
    <w:rsid w:val="00EB5D5D"/>
    <w:rsid w:val="00EC5AB6"/>
    <w:rsid w:val="00EE36C8"/>
    <w:rsid w:val="00EF0FF0"/>
    <w:rsid w:val="00EF1161"/>
    <w:rsid w:val="00F05BB6"/>
    <w:rsid w:val="00F0646D"/>
    <w:rsid w:val="00F1608B"/>
    <w:rsid w:val="00F203D0"/>
    <w:rsid w:val="00F26B28"/>
    <w:rsid w:val="00F3391E"/>
    <w:rsid w:val="00F41329"/>
    <w:rsid w:val="00F44088"/>
    <w:rsid w:val="00F44B57"/>
    <w:rsid w:val="00F52C79"/>
    <w:rsid w:val="00F53204"/>
    <w:rsid w:val="00F601BB"/>
    <w:rsid w:val="00F615AB"/>
    <w:rsid w:val="00F676BD"/>
    <w:rsid w:val="00F7532E"/>
    <w:rsid w:val="00F75372"/>
    <w:rsid w:val="00F768D7"/>
    <w:rsid w:val="00F841FA"/>
    <w:rsid w:val="00F84717"/>
    <w:rsid w:val="00F87701"/>
    <w:rsid w:val="00F96F2D"/>
    <w:rsid w:val="00FA31A5"/>
    <w:rsid w:val="00FA4D92"/>
    <w:rsid w:val="00FB2FFF"/>
    <w:rsid w:val="00FB758B"/>
    <w:rsid w:val="00FC0DDC"/>
    <w:rsid w:val="00FC1752"/>
    <w:rsid w:val="00FC47C6"/>
    <w:rsid w:val="00FC4BD0"/>
    <w:rsid w:val="00FC4CCE"/>
    <w:rsid w:val="00FC59AB"/>
    <w:rsid w:val="00FD42B6"/>
    <w:rsid w:val="00FD7412"/>
    <w:rsid w:val="00FE446C"/>
    <w:rsid w:val="00FE6B5C"/>
    <w:rsid w:val="00FF417F"/>
    <w:rsid w:val="00FF5DA1"/>
    <w:rsid w:val="00FF76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66167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045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459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0459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0459B"/>
    <w:rPr>
      <w:rFonts w:ascii="Calibri" w:hAnsi="Calibri" w:cs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FC8"/>
  </w:style>
  <w:style w:type="paragraph" w:styleId="Fuzeile">
    <w:name w:val="footer"/>
    <w:basedOn w:val="Standard"/>
    <w:link w:val="Fu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3FC8"/>
  </w:style>
  <w:style w:type="character" w:styleId="Platzhaltertext">
    <w:name w:val="Placeholder Text"/>
    <w:basedOn w:val="Absatz-Standardschriftart"/>
    <w:uiPriority w:val="99"/>
    <w:semiHidden/>
    <w:rsid w:val="00FE6B5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B5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5E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5E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5E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E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E8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C15B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C36AB4"/>
    <w:pPr>
      <w:ind w:left="720"/>
      <w:contextualSpacing/>
    </w:pPr>
  </w:style>
  <w:style w:type="character" w:customStyle="1" w:styleId="alignleft">
    <w:name w:val="alignleft"/>
    <w:basedOn w:val="Absatz-Standardschriftart"/>
    <w:rsid w:val="005450EB"/>
  </w:style>
  <w:style w:type="table" w:styleId="Tabellenraster">
    <w:name w:val="Table Grid"/>
    <w:basedOn w:val="NormaleTabelle"/>
    <w:uiPriority w:val="39"/>
    <w:rsid w:val="0054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450EB"/>
    <w:pPr>
      <w:spacing w:line="240" w:lineRule="auto"/>
      <w:jc w:val="both"/>
    </w:pPr>
    <w:rPr>
      <w:rFonts w:ascii="Times New Roman" w:hAnsi="Times New Roman"/>
      <w:bCs/>
      <w:sz w:val="20"/>
      <w:szCs w:val="18"/>
    </w:rPr>
  </w:style>
  <w:style w:type="character" w:customStyle="1" w:styleId="berschrift3Zchn">
    <w:name w:val="Überschrift 3 Zchn"/>
    <w:basedOn w:val="Absatz-Standardschriftart"/>
    <w:link w:val="berschrift3"/>
    <w:rsid w:val="00661679"/>
    <w:rPr>
      <w:rFonts w:ascii="Arial" w:eastAsia="Times New Roman" w:hAnsi="Arial" w:cs="Arial"/>
      <w:b/>
      <w:bCs/>
      <w:sz w:val="26"/>
      <w:szCs w:val="26"/>
    </w:rPr>
  </w:style>
  <w:style w:type="table" w:styleId="HelleSchattierung">
    <w:name w:val="Light Shading"/>
    <w:basedOn w:val="NormaleTabelle"/>
    <w:uiPriority w:val="60"/>
    <w:rsid w:val="00AA5201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66167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045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459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0459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0459B"/>
    <w:rPr>
      <w:rFonts w:ascii="Calibri" w:hAnsi="Calibri" w:cs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FC8"/>
  </w:style>
  <w:style w:type="paragraph" w:styleId="Fuzeile">
    <w:name w:val="footer"/>
    <w:basedOn w:val="Standard"/>
    <w:link w:val="Fu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3FC8"/>
  </w:style>
  <w:style w:type="character" w:styleId="Platzhaltertext">
    <w:name w:val="Placeholder Text"/>
    <w:basedOn w:val="Absatz-Standardschriftart"/>
    <w:uiPriority w:val="99"/>
    <w:semiHidden/>
    <w:rsid w:val="00FE6B5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B5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5E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5E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5E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E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E8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C15B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C36AB4"/>
    <w:pPr>
      <w:ind w:left="720"/>
      <w:contextualSpacing/>
    </w:pPr>
  </w:style>
  <w:style w:type="character" w:customStyle="1" w:styleId="alignleft">
    <w:name w:val="alignleft"/>
    <w:basedOn w:val="Absatz-Standardschriftart"/>
    <w:rsid w:val="005450EB"/>
  </w:style>
  <w:style w:type="table" w:styleId="Tabellenraster">
    <w:name w:val="Table Grid"/>
    <w:basedOn w:val="NormaleTabelle"/>
    <w:uiPriority w:val="39"/>
    <w:rsid w:val="0054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450EB"/>
    <w:pPr>
      <w:spacing w:line="240" w:lineRule="auto"/>
      <w:jc w:val="both"/>
    </w:pPr>
    <w:rPr>
      <w:rFonts w:ascii="Times New Roman" w:hAnsi="Times New Roman"/>
      <w:bCs/>
      <w:sz w:val="20"/>
      <w:szCs w:val="18"/>
    </w:rPr>
  </w:style>
  <w:style w:type="character" w:customStyle="1" w:styleId="berschrift3Zchn">
    <w:name w:val="Überschrift 3 Zchn"/>
    <w:basedOn w:val="Absatz-Standardschriftart"/>
    <w:link w:val="berschrift3"/>
    <w:rsid w:val="00661679"/>
    <w:rPr>
      <w:rFonts w:ascii="Arial" w:eastAsia="Times New Roman" w:hAnsi="Arial" w:cs="Arial"/>
      <w:b/>
      <w:bCs/>
      <w:sz w:val="26"/>
      <w:szCs w:val="26"/>
    </w:rPr>
  </w:style>
  <w:style w:type="table" w:styleId="HelleSchattierung">
    <w:name w:val="Light Shading"/>
    <w:basedOn w:val="NormaleTabelle"/>
    <w:uiPriority w:val="60"/>
    <w:rsid w:val="00AA5201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59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2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20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4425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068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654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27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94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5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6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575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0070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698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1658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7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46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92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16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20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8842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66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815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9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04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20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9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0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91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221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852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8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8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9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8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87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228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899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947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70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00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306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07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647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8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5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1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255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0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55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8500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152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217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5224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1BF0A-3512-4454-A35B-EFF403B22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5</Words>
  <Characters>6022</Characters>
  <Application>Microsoft Office Word</Application>
  <DocSecurity>0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6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y, Nils</dc:creator>
  <cp:lastModifiedBy>PD Dr. Dr. Nils Henrik Nicolay</cp:lastModifiedBy>
  <cp:revision>2</cp:revision>
  <cp:lastPrinted>2019-10-15T16:01:00Z</cp:lastPrinted>
  <dcterms:created xsi:type="dcterms:W3CDTF">2019-10-24T13:39:00Z</dcterms:created>
  <dcterms:modified xsi:type="dcterms:W3CDTF">2019-10-24T13:39:00Z</dcterms:modified>
</cp:coreProperties>
</file>